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1248E" w14:textId="4232245D" w:rsidR="00F22A47" w:rsidRPr="000E7AE6" w:rsidRDefault="00F22A47" w:rsidP="00F22A47">
      <w:pPr>
        <w:pStyle w:val="BodyText"/>
        <w:spacing w:line="480" w:lineRule="auto"/>
        <w:ind w:left="1180" w:right="335"/>
        <w:rPr>
          <w:color w:val="000000" w:themeColor="text1"/>
        </w:rPr>
      </w:pPr>
      <w:r>
        <w:rPr>
          <w:color w:val="000000" w:themeColor="text1"/>
        </w:rPr>
        <w:t xml:space="preserve">Appendix </w:t>
      </w:r>
      <w:r w:rsidR="00C82EE3">
        <w:rPr>
          <w:color w:val="000000" w:themeColor="text1"/>
        </w:rPr>
        <w:t>A</w:t>
      </w:r>
      <w:r w:rsidRPr="000E7AE6">
        <w:rPr>
          <w:color w:val="000000" w:themeColor="text1"/>
        </w:rPr>
        <w:t xml:space="preserve">. </w:t>
      </w:r>
      <w:r w:rsidRPr="000E7AE6">
        <w:rPr>
          <w:i/>
          <w:iCs/>
          <w:color w:val="000000" w:themeColor="text1"/>
        </w:rPr>
        <w:t>A priori</w:t>
      </w:r>
      <w:r w:rsidRPr="000E7AE6">
        <w:rPr>
          <w:color w:val="000000" w:themeColor="text1"/>
        </w:rPr>
        <w:t xml:space="preserve"> themes</w:t>
      </w:r>
    </w:p>
    <w:tbl>
      <w:tblPr>
        <w:tblStyle w:val="TableGrid"/>
        <w:tblW w:w="0" w:type="auto"/>
        <w:tblInd w:w="1180" w:type="dxa"/>
        <w:tblLook w:val="04A0" w:firstRow="1" w:lastRow="0" w:firstColumn="1" w:lastColumn="0" w:noHBand="0" w:noVBand="1"/>
      </w:tblPr>
      <w:tblGrid>
        <w:gridCol w:w="2230"/>
        <w:gridCol w:w="2230"/>
        <w:gridCol w:w="2230"/>
      </w:tblGrid>
      <w:tr w:rsidR="00F22A47" w:rsidRPr="000E7AE6" w14:paraId="3C1CF6C4" w14:textId="77777777" w:rsidTr="00814F04">
        <w:tc>
          <w:tcPr>
            <w:tcW w:w="2230" w:type="dxa"/>
          </w:tcPr>
          <w:p w14:paraId="04C40912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E7AE6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A priori</w:t>
            </w:r>
            <w:r w:rsidRPr="000E7AE6">
              <w:rPr>
                <w:b/>
                <w:bCs/>
                <w:color w:val="000000" w:themeColor="text1"/>
                <w:sz w:val="24"/>
                <w:szCs w:val="24"/>
              </w:rPr>
              <w:t xml:space="preserve"> theme</w:t>
            </w:r>
          </w:p>
        </w:tc>
        <w:tc>
          <w:tcPr>
            <w:tcW w:w="2230" w:type="dxa"/>
          </w:tcPr>
          <w:p w14:paraId="6F9CB4D4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230" w:type="dxa"/>
          </w:tcPr>
          <w:p w14:paraId="69D2192E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F22A47" w:rsidRPr="000E7AE6" w14:paraId="6866273D" w14:textId="77777777" w:rsidTr="00814F04">
        <w:tc>
          <w:tcPr>
            <w:tcW w:w="2230" w:type="dxa"/>
          </w:tcPr>
          <w:p w14:paraId="3E339D1D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Alcohol abuse</w:t>
            </w:r>
          </w:p>
        </w:tc>
        <w:tc>
          <w:tcPr>
            <w:tcW w:w="2230" w:type="dxa"/>
          </w:tcPr>
          <w:p w14:paraId="5D1F2831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Fatherhood</w:t>
            </w:r>
          </w:p>
        </w:tc>
        <w:tc>
          <w:tcPr>
            <w:tcW w:w="2230" w:type="dxa"/>
          </w:tcPr>
          <w:p w14:paraId="0F55C4A8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Poor communication</w:t>
            </w:r>
          </w:p>
        </w:tc>
      </w:tr>
      <w:tr w:rsidR="00F22A47" w:rsidRPr="000E7AE6" w14:paraId="683DAD14" w14:textId="77777777" w:rsidTr="00814F04">
        <w:tc>
          <w:tcPr>
            <w:tcW w:w="2230" w:type="dxa"/>
          </w:tcPr>
          <w:p w14:paraId="31FC3091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Background</w:t>
            </w:r>
          </w:p>
        </w:tc>
        <w:tc>
          <w:tcPr>
            <w:tcW w:w="2230" w:type="dxa"/>
          </w:tcPr>
          <w:p w14:paraId="32E0099C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Gender norms</w:t>
            </w:r>
          </w:p>
        </w:tc>
        <w:tc>
          <w:tcPr>
            <w:tcW w:w="2230" w:type="dxa"/>
          </w:tcPr>
          <w:p w14:paraId="57DD84D4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Poor economic status</w:t>
            </w:r>
          </w:p>
        </w:tc>
      </w:tr>
      <w:tr w:rsidR="00F22A47" w:rsidRPr="000E7AE6" w14:paraId="6175C3A3" w14:textId="77777777" w:rsidTr="00814F04">
        <w:tc>
          <w:tcPr>
            <w:tcW w:w="2230" w:type="dxa"/>
          </w:tcPr>
          <w:p w14:paraId="2125BFF8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Child neglect</w:t>
            </w:r>
          </w:p>
        </w:tc>
        <w:tc>
          <w:tcPr>
            <w:tcW w:w="2230" w:type="dxa"/>
          </w:tcPr>
          <w:p w14:paraId="40424F8E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Infidelity</w:t>
            </w:r>
          </w:p>
        </w:tc>
        <w:tc>
          <w:tcPr>
            <w:tcW w:w="2230" w:type="dxa"/>
          </w:tcPr>
          <w:p w14:paraId="4AF2D8D8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Poor self-worth</w:t>
            </w:r>
          </w:p>
        </w:tc>
      </w:tr>
      <w:tr w:rsidR="00F22A47" w:rsidRPr="000E7AE6" w14:paraId="52D4F557" w14:textId="77777777" w:rsidTr="00814F04">
        <w:tc>
          <w:tcPr>
            <w:tcW w:w="2230" w:type="dxa"/>
          </w:tcPr>
          <w:p w14:paraId="7DDF3700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Drug abuse</w:t>
            </w:r>
          </w:p>
        </w:tc>
        <w:tc>
          <w:tcPr>
            <w:tcW w:w="2230" w:type="dxa"/>
          </w:tcPr>
          <w:p w14:paraId="774E05B0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Lack of trust</w:t>
            </w:r>
          </w:p>
        </w:tc>
        <w:tc>
          <w:tcPr>
            <w:tcW w:w="2230" w:type="dxa"/>
          </w:tcPr>
          <w:p w14:paraId="073D3989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22A47" w:rsidRPr="000E7AE6" w14:paraId="3EEF0039" w14:textId="77777777" w:rsidTr="00814F04">
        <w:tc>
          <w:tcPr>
            <w:tcW w:w="2230" w:type="dxa"/>
          </w:tcPr>
          <w:p w14:paraId="4ED4E9C4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Employment</w:t>
            </w:r>
          </w:p>
        </w:tc>
        <w:tc>
          <w:tcPr>
            <w:tcW w:w="2230" w:type="dxa"/>
          </w:tcPr>
          <w:p w14:paraId="5918D1E7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Patriarchal culture group</w:t>
            </w:r>
          </w:p>
        </w:tc>
        <w:tc>
          <w:tcPr>
            <w:tcW w:w="2230" w:type="dxa"/>
          </w:tcPr>
          <w:p w14:paraId="2839729F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F22A47" w:rsidRPr="000E7AE6" w14:paraId="5041EE3E" w14:textId="77777777" w:rsidTr="00814F04">
        <w:tc>
          <w:tcPr>
            <w:tcW w:w="2230" w:type="dxa"/>
          </w:tcPr>
          <w:p w14:paraId="71E868F7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Environmental Factors</w:t>
            </w:r>
          </w:p>
        </w:tc>
        <w:tc>
          <w:tcPr>
            <w:tcW w:w="2230" w:type="dxa"/>
          </w:tcPr>
          <w:p w14:paraId="7C0FB8E6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jc w:val="center"/>
              <w:rPr>
                <w:color w:val="000000" w:themeColor="text1"/>
                <w:sz w:val="24"/>
                <w:szCs w:val="24"/>
              </w:rPr>
            </w:pPr>
            <w:r w:rsidRPr="000E7AE6">
              <w:rPr>
                <w:color w:val="000000" w:themeColor="text1"/>
                <w:sz w:val="24"/>
                <w:szCs w:val="24"/>
              </w:rPr>
              <w:t>Peer groups</w:t>
            </w:r>
          </w:p>
        </w:tc>
        <w:tc>
          <w:tcPr>
            <w:tcW w:w="2230" w:type="dxa"/>
          </w:tcPr>
          <w:p w14:paraId="0235426D" w14:textId="77777777" w:rsidR="00F22A47" w:rsidRPr="000E7AE6" w:rsidRDefault="00F22A47" w:rsidP="00814F04">
            <w:pPr>
              <w:pStyle w:val="BodyText"/>
              <w:spacing w:line="480" w:lineRule="auto"/>
              <w:ind w:right="335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3838CB31" w14:textId="77777777" w:rsidR="00F16A95" w:rsidRDefault="00F16A95"/>
    <w:sectPr w:rsidR="00F16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A47"/>
    <w:rsid w:val="00016BC1"/>
    <w:rsid w:val="00032F91"/>
    <w:rsid w:val="00044196"/>
    <w:rsid w:val="00063E20"/>
    <w:rsid w:val="000A0402"/>
    <w:rsid w:val="000C1CE5"/>
    <w:rsid w:val="000E0C60"/>
    <w:rsid w:val="000E31B7"/>
    <w:rsid w:val="00100070"/>
    <w:rsid w:val="00103193"/>
    <w:rsid w:val="00133938"/>
    <w:rsid w:val="001A18ED"/>
    <w:rsid w:val="0027622A"/>
    <w:rsid w:val="00300712"/>
    <w:rsid w:val="00350230"/>
    <w:rsid w:val="00371B9D"/>
    <w:rsid w:val="003917A5"/>
    <w:rsid w:val="0042586D"/>
    <w:rsid w:val="00491546"/>
    <w:rsid w:val="004C6E5E"/>
    <w:rsid w:val="004E11AF"/>
    <w:rsid w:val="004F1341"/>
    <w:rsid w:val="0055339D"/>
    <w:rsid w:val="005C2282"/>
    <w:rsid w:val="005C630B"/>
    <w:rsid w:val="00690D82"/>
    <w:rsid w:val="00713D8D"/>
    <w:rsid w:val="00761C50"/>
    <w:rsid w:val="007D0DF9"/>
    <w:rsid w:val="007F4AEE"/>
    <w:rsid w:val="008B1733"/>
    <w:rsid w:val="008D7479"/>
    <w:rsid w:val="008D75CA"/>
    <w:rsid w:val="008E1E98"/>
    <w:rsid w:val="00914AA4"/>
    <w:rsid w:val="00954B45"/>
    <w:rsid w:val="009726F4"/>
    <w:rsid w:val="009A2B16"/>
    <w:rsid w:val="00A0386F"/>
    <w:rsid w:val="00AA0CEA"/>
    <w:rsid w:val="00BB57C2"/>
    <w:rsid w:val="00BF3E06"/>
    <w:rsid w:val="00C154BF"/>
    <w:rsid w:val="00C82EE3"/>
    <w:rsid w:val="00CA5499"/>
    <w:rsid w:val="00CD06CB"/>
    <w:rsid w:val="00CE4A82"/>
    <w:rsid w:val="00CF5F51"/>
    <w:rsid w:val="00D6637E"/>
    <w:rsid w:val="00E0269C"/>
    <w:rsid w:val="00E07A1A"/>
    <w:rsid w:val="00E26337"/>
    <w:rsid w:val="00EF3AB1"/>
    <w:rsid w:val="00EF6086"/>
    <w:rsid w:val="00F072B4"/>
    <w:rsid w:val="00F16A95"/>
    <w:rsid w:val="00F22A47"/>
    <w:rsid w:val="00F26C03"/>
    <w:rsid w:val="00F51AF8"/>
    <w:rsid w:val="00F878E7"/>
    <w:rsid w:val="00FC2431"/>
    <w:rsid w:val="00FE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9497C"/>
  <w15:chartTrackingRefBased/>
  <w15:docId w15:val="{30BD44A9-A318-4B4F-BAF8-7E13E221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A4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22A47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F22A47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22A47"/>
    <w:pPr>
      <w:widowControl w:val="0"/>
      <w:autoSpaceDE w:val="0"/>
      <w:autoSpaceDN w:val="0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owich, Krysta A</dc:creator>
  <cp:keywords/>
  <dc:description/>
  <cp:lastModifiedBy>Pelowich, Krysta A</cp:lastModifiedBy>
  <cp:revision>2</cp:revision>
  <dcterms:created xsi:type="dcterms:W3CDTF">2023-12-12T00:15:00Z</dcterms:created>
  <dcterms:modified xsi:type="dcterms:W3CDTF">2023-12-12T00:15:00Z</dcterms:modified>
</cp:coreProperties>
</file>